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ACA" w:rsidRPr="009A3601" w:rsidRDefault="009A3601" w:rsidP="004C7ACA">
      <w:r w:rsidRPr="009A3601">
        <w:rPr>
          <w:rFonts w:ascii="Times New Roman" w:hAnsi="Times New Roman" w:cs="Times New Roman" w:hint="eastAsia"/>
        </w:rPr>
        <w:t xml:space="preserve">Table S1. </w:t>
      </w:r>
      <w:r w:rsidR="00103B3F">
        <w:rPr>
          <w:rFonts w:ascii="Times New Roman" w:hAnsi="Times New Roman" w:cs="Times New Roman" w:hint="eastAsia"/>
        </w:rPr>
        <w:t>S</w:t>
      </w:r>
      <w:r w:rsidRPr="009A3601">
        <w:rPr>
          <w:rFonts w:ascii="Times New Roman" w:hAnsi="Times New Roman" w:cs="Times New Roman" w:hint="eastAsia"/>
        </w:rPr>
        <w:t>equence, obse</w:t>
      </w:r>
      <w:r>
        <w:rPr>
          <w:rFonts w:ascii="Times New Roman" w:hAnsi="Times New Roman" w:cs="Times New Roman" w:hint="eastAsia"/>
        </w:rPr>
        <w:t xml:space="preserve">rved angle, predicted angle, </w:t>
      </w:r>
      <w:r w:rsidRPr="009A3601">
        <w:rPr>
          <w:rFonts w:ascii="Times New Roman" w:hAnsi="Times New Roman" w:cs="Times New Roman" w:hint="eastAsia"/>
        </w:rPr>
        <w:t xml:space="preserve">moment lengths </w:t>
      </w:r>
      <w:r>
        <w:rPr>
          <w:rFonts w:ascii="Times New Roman" w:hAnsi="Times New Roman" w:cs="Times New Roman" w:hint="eastAsia"/>
        </w:rPr>
        <w:t xml:space="preserve">and MAAE </w:t>
      </w:r>
      <w:r w:rsidRPr="009A3601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>the 188 TMH</w:t>
      </w:r>
      <w:r w:rsidRPr="009A3601">
        <w:rPr>
          <w:rFonts w:ascii="Times New Roman" w:hAnsi="Times New Roman" w:cs="Times New Roman" w:hint="eastAsia"/>
        </w:rPr>
        <w:t xml:space="preserve">s </w:t>
      </w:r>
      <w:r w:rsidR="001633DA">
        <w:rPr>
          <w:rFonts w:ascii="Times New Roman" w:hAnsi="Times New Roman" w:cs="Times New Roman" w:hint="eastAsia"/>
        </w:rPr>
        <w:t>o</w:t>
      </w:r>
      <w:bookmarkStart w:id="0" w:name="_GoBack"/>
      <w:bookmarkEnd w:id="0"/>
      <w:r>
        <w:rPr>
          <w:rFonts w:ascii="Times New Roman" w:hAnsi="Times New Roman" w:cs="Times New Roman" w:hint="eastAsia"/>
        </w:rPr>
        <w:t>n</w:t>
      </w:r>
      <w:r w:rsidRPr="009A3601">
        <w:rPr>
          <w:rFonts w:ascii="Times New Roman" w:hAnsi="Times New Roman" w:cs="Times New Roman" w:hint="eastAsia"/>
        </w:rPr>
        <w:t xml:space="preserve"> the </w:t>
      </w:r>
      <w:r w:rsidRPr="009A3601">
        <w:rPr>
          <w:rFonts w:ascii="Times New Roman" w:hAnsi="Times New Roman" w:cs="Times New Roman"/>
        </w:rPr>
        <w:t xml:space="preserve">independent </w:t>
      </w:r>
      <w:r w:rsidRPr="009A3601">
        <w:rPr>
          <w:rFonts w:ascii="Times New Roman" w:hAnsi="Times New Roman" w:cs="Times New Roman" w:hint="eastAsia"/>
        </w:rPr>
        <w:t>test set</w:t>
      </w:r>
      <w:r w:rsidRPr="009A3601">
        <w:rPr>
          <w:rFonts w:ascii="Times New Roman" w:hAnsi="Times New Roman" w:cs="Times New Roman"/>
        </w:rPr>
        <w:t xml:space="preserve"> of 21 proteins</w:t>
      </w:r>
      <w:r w:rsidRPr="009A3601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4"/>
        <w:gridCol w:w="1446"/>
        <w:gridCol w:w="814"/>
        <w:gridCol w:w="741"/>
        <w:gridCol w:w="676"/>
        <w:gridCol w:w="425"/>
        <w:gridCol w:w="566"/>
        <w:gridCol w:w="2412"/>
        <w:gridCol w:w="888"/>
        <w:gridCol w:w="814"/>
        <w:gridCol w:w="690"/>
        <w:gridCol w:w="446"/>
      </w:tblGrid>
      <w:tr w:rsidR="00A62618" w:rsidRPr="00336353" w:rsidTr="00A62618">
        <w:trPr>
          <w:trHeight w:val="324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DB:Chain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M helix sequenc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A62618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observed</w:t>
            </w:r>
            <w:r w:rsidR="00957674"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 angl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redicted angle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ngular error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674" w:rsidRPr="00336353" w:rsidRDefault="000D092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="00F07E3E" w:rsidRPr="00B2363A">
              <w:rPr>
                <w:position w:val="-18"/>
              </w:rPr>
              <w:object w:dxaOrig="40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8pt;height:11.45pt" o:ole="">
                  <v:imagedata r:id="rId8" o:title=""/>
                </v:shape>
                <o:OLEObject Type="Embed" ProgID="Equation.3" ShapeID="_x0000_i1025" DrawAspect="Content" ObjectID="_1428788461" r:id="rId9"/>
              </w:objec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DB:Chain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M helix sequence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A62618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observed</w:t>
            </w:r>
            <w:r w:rsidR="00957674"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 angl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redicted angle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ngular error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7674" w:rsidRPr="00336353" w:rsidRDefault="00F07E3E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B2363A">
              <w:rPr>
                <w:position w:val="-18"/>
              </w:rPr>
              <w:object w:dxaOrig="400" w:dyaOrig="480">
                <v:shape id="_x0000_i1026" type="#_x0000_t75" style="width:9.8pt;height:11.45pt" o:ole="">
                  <v:imagedata r:id="rId10" o:title=""/>
                </v:shape>
                <o:OLEObject Type="Embed" ProgID="Equation.3" ShapeID="_x0000_i1026" DrawAspect="Content" ObjectID="_1428788462" r:id="rId11"/>
              </w:objec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(MAAE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(MAAE)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7674" w:rsidRPr="00336353" w:rsidRDefault="00957674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2XQ2:A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IYVAIIIGVGLWV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2.77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7.05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28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04 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KBC:A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KILIGLILGAIVGLI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3.46 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.53 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9.93 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5.33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VGASLIAANISAEQF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8.77 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6.68 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2.09 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3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5.3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KPFGDLFVRLLCMLVMPIVFASL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7.20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7.72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.5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SYEWMSAITLIIV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0.83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.0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.81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8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FAVTLGIIMARLFNPG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6.30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7.86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.43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6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AVFWISLYIFVNLTSVLYLG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8.94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6.5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3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HILLDIVP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.08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2.99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2.0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3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ALFALVYSIYGG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5.1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0.9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.25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VLPTIFFAIIL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3.16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1.73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1.44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8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WTDVIQVFFLVLGG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6.95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8.3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.6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6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MQYAPIGVFALIAYVM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1.7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3.20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1.45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1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VLIGGLWVANLYYWGFNQ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4.9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6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1.63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GELAKVTAAVYVGLTLQ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5.91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5.22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.6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0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FAAFLALIVPFLV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.73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7.3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.5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TALYQGVATFFI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7.8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9.32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1.47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3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LAAAIVSSLASMLNSTA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3.85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5.68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8.1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VGQQLTIVLTAVLASIG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4.19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8.07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6.1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6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TAAVVALIIAALIA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0.02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5.3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.2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90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AGAIMLCMVLHSVGLPL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4.44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.52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0.9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9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YIQEYTGLVSPGILA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9.61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5.1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5.55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AAYAMILGIDAILDMGR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4.91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1.00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6.0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4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VASIPFALFLKFM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4.71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6.50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8.21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KCU:A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LAITAGVFISIAFVFYITATTG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9.84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1.07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8.77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6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MDQMLYTLLFTMVV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2.4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8.1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4.3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81.2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FGMAKLVGGICFSLGLILCV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0.63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6.59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.96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8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AYGIMIVLAVLYT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8.76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0.0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.2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NVYFGNLVGALLFVLLMWLSGEYMT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4.59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0.77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3.8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04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VMAGVIGTILLISYGIK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7.6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2.1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4.5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7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NVLQTADHKVHHTFIEAVCLGILANLMVCLAV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1.92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1.76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.84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0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2XUT:A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SEACERFSFYGMRNILTPFL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2.13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4.2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7.8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3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IMVLPVAMFV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7.93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4.34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6.41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9.5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AKDVFHSFVIGVYFFPLLG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31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3.48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6.83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8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IANMFMIPMGIVIRDF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8.53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8.36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.83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0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ILWLSLIYCVGHAFLAIFE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9.21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7.48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.2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6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TVMNFITDNLIPVTIGNIIGGGLL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1.40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7.62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3.78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4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FYTGLFLIALGSGGIKP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8.39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2.5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5.8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0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KG2:A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YEIWMCIVFAYIGVSVVLF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9.01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3.26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5.76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5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FTINFGSFFASLSMPLLL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6.20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4.9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7.98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WFSLGAFMQ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7.10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.33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1.76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AFGIPGVLMFVATVFFWL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2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8.6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.6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7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GRIVGGVWWFFTLIIISSY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4.8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5.04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.81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1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GGVSAAYALVNIPTL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0.12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9.3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9.21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8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AGVFYILVGGLGLAMLVAL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7.93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2.54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61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8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VAGLCCAMVLVMGFVG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2.93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9.9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6.98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3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KJ6:A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MSLIVLAIVFGNVLVITAI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7.39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4.98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.5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1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LVTPFWSLFDQKASTWILQA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2.86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5.1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.6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9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1A6B9A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1A6B9A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7.44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FITSLACADLVMGLAVVP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8.88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8.66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.78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8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EPAMMQALNPLLVMLLI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.73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9.2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3.5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8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DVLCVTASIETLCVIAVD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5.93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1.95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6.0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AGIAITGLSWIVVGTIQ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.27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6.7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.4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RVIILMVWIVSGL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5.30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4.91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3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2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IFWQILPYALLTFGEVLVS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0.32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3.7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6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6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IVSFYVPLVIMVFVYSR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0.84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8.15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7.30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6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WTLSVTVGNLWVLLANVSV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.16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5.26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0.9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0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GIIMGTFTLCWLPFFI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7.87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5.17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.70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6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QMFFFAGFAILAAIVF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7.72 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1.5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.83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NWIGYVNSGFNPLIYC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6.28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7.97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8.3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5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85384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385384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KP9:A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LAILAGLGSLLTAYLTYT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4.5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2.34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7.79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02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220CDB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220CDB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6.26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EFLGIPTAAVGLLGFLGVLALAVL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1.6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7.78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6.12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7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FGLVSAMTAFEMYMLYLMVA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7.87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1.01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3.13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83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  <w:highlight w:val="yellow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CMYCTTAIILVAGLGLVTV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8.48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5.19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6.70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5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SYILVAFLTLVTTIGVYANQ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.75 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8.20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7.54 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336353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3 </w:t>
            </w: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shd w:val="clear" w:color="auto" w:fill="auto"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A62618" w:rsidRPr="00336353" w:rsidTr="00A62618">
        <w:trPr>
          <w:trHeight w:val="324"/>
        </w:trPr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:rsidR="0074761C" w:rsidRPr="00336353" w:rsidRDefault="0074761C" w:rsidP="00A62618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</w:tbl>
    <w:p w:rsidR="0074761C" w:rsidRDefault="0074761C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4"/>
        <w:gridCol w:w="1968"/>
        <w:gridCol w:w="741"/>
        <w:gridCol w:w="819"/>
        <w:gridCol w:w="707"/>
        <w:gridCol w:w="425"/>
        <w:gridCol w:w="566"/>
        <w:gridCol w:w="1843"/>
        <w:gridCol w:w="842"/>
        <w:gridCol w:w="831"/>
        <w:gridCol w:w="705"/>
        <w:gridCol w:w="461"/>
      </w:tblGrid>
      <w:tr w:rsidR="005B592D" w:rsidRPr="00867D9F" w:rsidTr="005B592D">
        <w:trPr>
          <w:trHeight w:val="324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lastRenderedPageBreak/>
              <w:t>PDB:Chain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TM helix sequenc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5B592D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observed</w:t>
            </w:r>
            <w:r w:rsidR="0074761C"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 xml:space="preserve"> angle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redicted angle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angular error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936C84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 id="_x0000_i1027" type="#_x0000_t75" style="width:9.8pt;height:11.45pt" o:ole="">
                  <v:imagedata r:id="rId12" o:title=""/>
                </v:shape>
                <o:OLEObject Type="Embed" ProgID="Equation.3" ShapeID="_x0000_i1027" DrawAspect="Content" ObjectID="_1428788463" r:id="rId13"/>
              </w:objec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DB:Chain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TM helix sequ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5B592D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observed</w:t>
            </w:r>
            <w:r w:rsidR="0074761C"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 xml:space="preserve"> angl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redicted angl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angular error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936C84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 id="_x0000_i1028" type="#_x0000_t75" style="width:9.8pt;height:11.45pt" o:ole="">
                  <v:imagedata r:id="rId14" o:title=""/>
                </v:shape>
                <o:OLEObject Type="Embed" ProgID="Equation.3" ShapeID="_x0000_i1028" DrawAspect="Content" ObjectID="_1428788464" r:id="rId15"/>
              </w:objec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(MAAE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(MAAE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L1L:A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IPVTLMVSGAIMGSGVFLLP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0.47 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5.47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5.01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6 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MK7:C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TLGTIVALFWLIFA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6.72 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4.45 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2.27 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0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6.72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YGWLVTIIGALGLSMVYAK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1.4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2.50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8.9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58.33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WWFLLFIGTLVFGI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0.20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.81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4.38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0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GYQTNVLYWLACWIGNIAMVVIGVGYL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1.01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1.5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5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9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MKT:A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TPVLIASVAQTGMGFVD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4.31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5.62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8.69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9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TITCVVVLWIFVLLNIVGP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7.74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5.50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.7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60.34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LPSILFGVGLLMALVPV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3.50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5.81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2.32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2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MITRVQAVATVLALIPIVGIAVFGW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0.6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2.92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7.68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63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GLILALLVSVPIIAVLF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2.09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7.43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5.34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4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LNVTLWSFIGVESASV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9.33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2.81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3.48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3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MHAVIFAVPAYLLFQALRSF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4.84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5.07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9.78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2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IATIGGVLIAAVCYVLSTT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1.39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1.8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PAMVIGFIGLLLNIP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.93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3.41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48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2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SFCAAAGCLGSLGGWTLLAGQTAK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1.6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6.9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6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TAIVYWIMLLLLLFYIV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2.67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2.04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9.37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5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AGLIIVGILMTIFQLSSISPN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3.6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1.42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.23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8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RLFRLGFPVAAALFFEVTLFAVVA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8.13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33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8.80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9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GLVSSVSVIFTLVPYLYTCAAL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9.42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1.5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2.12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LNFSSLVFMFPMSIGAA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7.8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3.69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.84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YLAVTTIAFLYCIWAVVGSG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8.5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1.9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.42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9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ATACITALLTVLFREQIA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9.66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7.22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.56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3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EVMWSFVTLMVITAMYALN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7.9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3.57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38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0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LLLFAAIYQCMDAVQVVAAGS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4.8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9.69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4.84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M71:A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YFGIPLGLAALSLAW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1.38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7.7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.61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IFHRTFISYWVLGLPTGYILGMT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4.5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58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3.98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9.19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DVLGIVASAVWILFILMYAY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9.91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3.80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.89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2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FWLGFIIGLSAAALM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.07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9.96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8.10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3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IALIPITTMLVGDIL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9.0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9.6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9.3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MP7:A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VALILYYVLAEIPV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7.0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6.08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0.97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7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EVLIWIGTIGQLLFSTLRV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8.4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3.60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.15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8.75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LTLGIGPIVTAGII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8.58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1.94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6.64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FYLPAVAANFTS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7.43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0.27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2.8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FSVFMCFFEAAVWI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7.81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.07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6.26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0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LFFGAGMIAWIIFEPVLL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3.1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7.79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62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MILQLAMGGIVLIILDE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7.3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8.66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.69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7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MGIVLAPAFVCVSAY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0.7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.6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5.8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SLFIAAGVSQTILTRSLNP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8.20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0.12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8.07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KILWGYGFLQLFFLLRLF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9.1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7.00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.15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DMLSVVATIVVFFIVVYF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1.70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5.07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62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95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WAFSFGLASMANS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2.7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7.9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4.77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09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NIPIILTFALYANIQLWA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0.18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0.26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.09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3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IFAFVFSNVMIGLLVLMTIYKLT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5.7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5.39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6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6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RAIVYLILTVIFSLLFG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6.39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9.96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.57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3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MK7:A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FAIMTVVWGIVGMGLGV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1.62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0.03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8.41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9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SLTVALIAVLADF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9.8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5.27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.42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9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9.09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HTNAVIFAFGGCALFAT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5.1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9.33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5.8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0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LGTGTGILLTVGI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3.85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2.64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1.21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9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AAFTFWGWQLVILLA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9.7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3.9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.8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NYM:A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NEFKEDLKNFLDYMEVCQLAL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7.90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.10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6.20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8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DILITIVWVAYAVVFF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4.56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6.6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.12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220CDB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110.08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ASNSLFMAMIYAGNLSLIFD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0.14 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6.17 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3.97 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6 </w:t>
            </w: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FFGAFILTVAILHV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5.15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8.13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7.02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HNAVGFFLTAGFLGIM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5.93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3.75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2.18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7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VHFWALITVYIW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8.08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2.9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8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2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MSLILLAPSWGGMI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1.27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1.81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.4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4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LVVSLAFYGMSTFEGPM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3.28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6.78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.50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5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HVHAGALGWVAMVSI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.28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2.72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9.56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9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867D9F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HFWLATIGTVLYIA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8.12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3.84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.73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1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52488E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MIGGAIFFAGMLVMAY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7.40 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2.76 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867D9F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.64 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2.05</w:t>
            </w:r>
            <w:r w:rsidRPr="00804209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804209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</w:tr>
      <w:tr w:rsidR="005B592D" w:rsidRPr="0052488E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5B592D" w:rsidRPr="0052488E" w:rsidTr="005B592D">
        <w:trPr>
          <w:trHeight w:val="324"/>
        </w:trPr>
        <w:tc>
          <w:tcPr>
            <w:tcW w:w="29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935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02" w:type="pct"/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876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5B592D" w:rsidRPr="0052488E" w:rsidTr="005B592D">
        <w:trPr>
          <w:trHeight w:val="324"/>
        </w:trPr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C3FA7" w:rsidRDefault="00AF2440" w:rsidP="005B592D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5B592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</w:tbl>
    <w:p w:rsidR="0074761C" w:rsidRDefault="0074761C"/>
    <w:p w:rsidR="0074761C" w:rsidRDefault="0074761C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5"/>
        <w:gridCol w:w="1661"/>
        <w:gridCol w:w="848"/>
        <w:gridCol w:w="850"/>
        <w:gridCol w:w="709"/>
        <w:gridCol w:w="284"/>
        <w:gridCol w:w="564"/>
        <w:gridCol w:w="2123"/>
        <w:gridCol w:w="947"/>
        <w:gridCol w:w="856"/>
        <w:gridCol w:w="726"/>
        <w:gridCol w:w="309"/>
      </w:tblGrid>
      <w:tr w:rsidR="00B114BB" w:rsidRPr="00867D9F" w:rsidTr="00B114BB">
        <w:trPr>
          <w:trHeight w:val="324"/>
        </w:trPr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lastRenderedPageBreak/>
              <w:t>PDB:Chain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TM helix sequence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B114B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observed</w:t>
            </w:r>
            <w:r w:rsidR="0074761C"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 xml:space="preserve"> angle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redicted angl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angular error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61C" w:rsidRPr="00867D9F" w:rsidRDefault="00EA4AD5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 id="_x0000_i1029" type="#_x0000_t75" style="width:9.8pt;height:11.45pt" o:ole="">
                  <v:imagedata r:id="rId16" o:title=""/>
                </v:shape>
                <o:OLEObject Type="Embed" ProgID="Equation.3" ShapeID="_x0000_i1029" DrawAspect="Content" ObjectID="_1428788465" r:id="rId17"/>
              </w:objec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DB:Chain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TM helix sequence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B114B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observed</w:t>
            </w:r>
            <w:r w:rsidR="0074761C"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 xml:space="preserve"> angle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predicted angl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  <w:t>angular error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761C" w:rsidRPr="00867D9F" w:rsidRDefault="00EA4AD5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 id="_x0000_i1030" type="#_x0000_t75" style="width:9.8pt;height:11.45pt" o:ole="">
                  <v:imagedata r:id="rId18" o:title=""/>
                </v:shape>
                <o:OLEObject Type="Embed" ProgID="Equation.3" ShapeID="_x0000_i1030" DrawAspect="Content" ObjectID="_1428788466" r:id="rId19"/>
              </w:objec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(MAAE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2"/>
              </w:rPr>
              <w:t>(MAAE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61C" w:rsidRPr="00867D9F" w:rsidRDefault="0074761C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O0R:B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FVFALILFVGQILFGLIMGL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2.92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7.47 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55 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08 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ORG:A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RLVCFLTLLGVTAALFIFAVDLAVHGLE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.68 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6.64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.97 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1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55.12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RMVHTNLLIVWLLFGFMGAAY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9.87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1.5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8.2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0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51.15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SGVALCLLSTFWCAVLST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1.66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0.08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8.42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6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AWILFWVFAAAGVLTILGYL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9.19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2.65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.46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5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VLFAKALGLICAIGG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8.4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5.73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.69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73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LEQPTISKAGIVIVALGFLFNVGM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6.8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9.03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2.15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8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PVGWEGPNVHIACII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.46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8.19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4.73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45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LMTGLIGLALLFLFSFY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7.40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2.60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.80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1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AAACAVGLASSFG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5.97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4.00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1.97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WWVVHLWVEGVWELIMGAI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2.8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2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1.47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9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GGVLYSIETI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4.24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9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7.25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7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VIIAMALISGIIGTGHH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5.87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8.74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.13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2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AFWKGVLSALSGAIVYEL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4.61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0.83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.78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4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GSVFSALEPLPFFAMVLF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1.20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7.28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0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23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LYAILGALMGVLGALFIRCVRSIYELR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4.34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7.57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.76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6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MGTTVMAFLGAGVWGFMHT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7.25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2.32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5.07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7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NRYFLVGVVALFASAL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9.85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1.15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.30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TAAHGHMAFYGAYAMIVMTII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7.9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3.37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4.61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19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IKFILVALSIGLP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2.67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7.68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.98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2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GFWLMTVAMVFITLFLSAA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6.3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1.22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5.10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49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AGVFVPSFLIGAGFG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.30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0.15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7.85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0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YWLREGAGVVFLIGLVAYL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0.31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1.5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.72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05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VPVLISVLLAVIVGNAFN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4.93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4.86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.07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3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O7P:A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LCSLFFLWAVANNLNDIL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9.6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2.2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6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1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P4W:A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NIILPMLFILFISWTAFWS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.18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.29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11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8.95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QSAFYFGYFIIPIPAGILM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1.7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0.6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1.09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34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3.15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EANVTLVVSTLIAHIAFNI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.58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6.40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5.18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23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AGIITGLFLYALGAALFW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6.35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2.25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10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2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AIIFMIYLFYFVAVIEVTV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4.7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0.52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.79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5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LVGLFIIAAGLGCLETAANPFV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6.05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6.76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.29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1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RIAFPVVFLLANIILAFL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1.7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1.24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.52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NLAQTFASFGAIIAVVFGQ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5.7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6.04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6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2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P5N:A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SMLSAIAFVLTFIKF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4.41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5.27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.14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4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PYMIIVAIVLLVALLIM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2.7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22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.50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6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32.39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LDFSDVPSLLATF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4.2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0.83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6.61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6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WAVLAQFCYVGAQTACWSY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9.93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2.61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7.32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9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AGIIVALVKNLLNYLFSM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.45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67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8.77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9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TGTMVCFFIGRFTGTWLI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33.31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2.89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0.42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82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GPFANFLAGASFLLTAYAIY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0.6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1.02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9.59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0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VLAAYALIAMALCLISAFA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.54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.88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66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39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SLITGLIIATIVMTIVLSILN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3.57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3.56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9.99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9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LIALTLCSAFMSIQYPTIFSLG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1.01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8.53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92.4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3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PFNIIKGIVISIVFILLYRR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51.0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1.28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25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75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GSSFIVMTIIGGGIVTPVM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.73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7.81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2.92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6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PJZ:A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RIVGLLLALFSVTMLAPALVALLY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88.28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0.23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1.96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25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AELIPALCFAVIFIFARF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.97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17.74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3.23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80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9.93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VPFVTTFFVLLFCGAMCWFPNR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48.1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.68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.56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36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0"/>
              </w:rPr>
              <w:t>3OE6:A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IFLPTIYSIIFLTGIVGNGLVI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4.67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60.56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5.90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5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FLIVVLFWTVLGSAGSLPFLIA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5.8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70.62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4.80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8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220CDB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(</w:t>
            </w: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48.31</w:t>
            </w:r>
            <w:r w:rsidRPr="00867D9F">
              <w:rPr>
                <w:rFonts w:ascii="Arial" w:eastAsia="新細明體" w:hAnsi="Arial" w:cs="Arial" w:hint="eastAsia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RLHLSVADLLFVITLPFWAVDA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07.9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1.73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.75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37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AILFYRQFLQWFGGMGIIVLAVAI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56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95.47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7.09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64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GNFLCKAVHVIYTVNLYSSVWILAF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3.02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0.40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2.62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96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ALWYIYLSLTIACAVAFWLAGMT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4.58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4.16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0.43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.37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VGVWIPALLLTIPDFIFAN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3.6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39.96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6.2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0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AINLITVVFLLISACNFTLHF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3.21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8.88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.66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61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VVVFQFQHIMVGLILPGIVILS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7.20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6.77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9.57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48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EFRAFIFIQVLLFLVCFLLLLK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22.64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6.06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43.42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52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ILILAFFACWLPYYIGISIDSFILL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9.4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01.42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78.06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6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YDAFDQALFQTVSISTT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70.54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30.39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9.85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86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HKWISITEALAFFHCCLNPILYA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10.18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8.20 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1.98 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13 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LFLPVLLLFSSFIGGCAG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64.03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2.14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58.11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1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TGGGMKVIRILLLTL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89.76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241.13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1.38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0.51 </w:t>
            </w:r>
          </w:p>
        </w:tc>
      </w:tr>
      <w:tr w:rsidR="00B114BB" w:rsidRPr="00867D9F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WGFFSAYALVFVVCMLGLIATGMD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3.32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9.40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6.08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.03 </w:t>
            </w:r>
          </w:p>
        </w:tc>
      </w:tr>
      <w:tr w:rsidR="00B114BB" w:rsidRPr="0052488E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KAKWVLIVSMLFGRLEIFTLL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14.96 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321.12 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867D9F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53.84 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804209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</w:pPr>
            <w:r w:rsidRPr="00867D9F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>1.37</w:t>
            </w:r>
            <w:r w:rsidRPr="00804209">
              <w:rPr>
                <w:rFonts w:ascii="Arial" w:eastAsia="新細明體" w:hAnsi="Arial" w:cs="Arial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</w:tr>
      <w:tr w:rsidR="00B114BB" w:rsidRPr="0052488E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B114BB" w:rsidRPr="0052488E" w:rsidTr="00B114BB">
        <w:trPr>
          <w:trHeight w:val="324"/>
        </w:trPr>
        <w:tc>
          <w:tcPr>
            <w:tcW w:w="306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48" w:type="pct"/>
            <w:shd w:val="clear" w:color="auto" w:fill="auto"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  <w:tr w:rsidR="00B114BB" w:rsidRPr="0052488E" w:rsidTr="00B114BB">
        <w:trPr>
          <w:trHeight w:val="324"/>
        </w:trPr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C3FA7" w:rsidRDefault="00AF2440" w:rsidP="00B114BB">
            <w:pPr>
              <w:widowControl/>
              <w:rPr>
                <w:rFonts w:ascii="Arial" w:eastAsia="新細明體" w:hAnsi="Arial" w:cs="Arial"/>
                <w:b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:rsidR="00AF2440" w:rsidRPr="0052488E" w:rsidRDefault="00AF2440" w:rsidP="00B114B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0"/>
                <w:szCs w:val="12"/>
              </w:rPr>
            </w:pPr>
          </w:p>
        </w:tc>
      </w:tr>
    </w:tbl>
    <w:p w:rsidR="00C43BDE" w:rsidRDefault="00C43BDE"/>
    <w:p w:rsidR="00C43BDE" w:rsidRDefault="00C43BDE">
      <w:pPr>
        <w:widowControl/>
      </w:pPr>
    </w:p>
    <w:sectPr w:rsidR="00C43BDE" w:rsidSect="009576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949" w:rsidRDefault="00810949" w:rsidP="00707DB9">
      <w:r>
        <w:separator/>
      </w:r>
    </w:p>
  </w:endnote>
  <w:endnote w:type="continuationSeparator" w:id="0">
    <w:p w:rsidR="00810949" w:rsidRDefault="00810949" w:rsidP="00707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949" w:rsidRDefault="00810949" w:rsidP="00707DB9">
      <w:r>
        <w:separator/>
      </w:r>
    </w:p>
  </w:footnote>
  <w:footnote w:type="continuationSeparator" w:id="0">
    <w:p w:rsidR="00810949" w:rsidRDefault="00810949" w:rsidP="00707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57733"/>
    <w:multiLevelType w:val="hybridMultilevel"/>
    <w:tmpl w:val="A3BE2A2E"/>
    <w:lvl w:ilvl="0" w:tplc="D662F946">
      <w:start w:val="1"/>
      <w:numFmt w:val="decimal"/>
      <w:lvlText w:val="(%1)"/>
      <w:lvlJc w:val="right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F85379F"/>
    <w:multiLevelType w:val="hybridMultilevel"/>
    <w:tmpl w:val="37726DA4"/>
    <w:lvl w:ilvl="0" w:tplc="D662F946">
      <w:start w:val="1"/>
      <w:numFmt w:val="decimal"/>
      <w:lvlText w:val="(%1)"/>
      <w:lvlJc w:val="right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7A"/>
    <w:rsid w:val="000D092A"/>
    <w:rsid w:val="000D76FC"/>
    <w:rsid w:val="00103B3F"/>
    <w:rsid w:val="001129D8"/>
    <w:rsid w:val="001633DA"/>
    <w:rsid w:val="00171CAE"/>
    <w:rsid w:val="001A6B9A"/>
    <w:rsid w:val="001B6635"/>
    <w:rsid w:val="00220CDB"/>
    <w:rsid w:val="002378B7"/>
    <w:rsid w:val="00263604"/>
    <w:rsid w:val="002A6DE9"/>
    <w:rsid w:val="002B692F"/>
    <w:rsid w:val="00320C43"/>
    <w:rsid w:val="00336353"/>
    <w:rsid w:val="00385384"/>
    <w:rsid w:val="003A2C8C"/>
    <w:rsid w:val="003A7489"/>
    <w:rsid w:val="00484932"/>
    <w:rsid w:val="004C7ACA"/>
    <w:rsid w:val="005111B3"/>
    <w:rsid w:val="005B592D"/>
    <w:rsid w:val="005C785D"/>
    <w:rsid w:val="005F00F7"/>
    <w:rsid w:val="0063147A"/>
    <w:rsid w:val="006849DD"/>
    <w:rsid w:val="00693EC6"/>
    <w:rsid w:val="006B642E"/>
    <w:rsid w:val="006C7B01"/>
    <w:rsid w:val="00707DB9"/>
    <w:rsid w:val="00723E45"/>
    <w:rsid w:val="0074761C"/>
    <w:rsid w:val="007F60B0"/>
    <w:rsid w:val="008079FE"/>
    <w:rsid w:val="00810949"/>
    <w:rsid w:val="00817A23"/>
    <w:rsid w:val="00834038"/>
    <w:rsid w:val="00867D9F"/>
    <w:rsid w:val="008B16BA"/>
    <w:rsid w:val="008C7608"/>
    <w:rsid w:val="00923D0A"/>
    <w:rsid w:val="00936C84"/>
    <w:rsid w:val="00957674"/>
    <w:rsid w:val="009A3601"/>
    <w:rsid w:val="009D2435"/>
    <w:rsid w:val="00A11BF0"/>
    <w:rsid w:val="00A30AB7"/>
    <w:rsid w:val="00A62618"/>
    <w:rsid w:val="00AA15C5"/>
    <w:rsid w:val="00AA7338"/>
    <w:rsid w:val="00AF2440"/>
    <w:rsid w:val="00B114BB"/>
    <w:rsid w:val="00B36E75"/>
    <w:rsid w:val="00B63E38"/>
    <w:rsid w:val="00B800A7"/>
    <w:rsid w:val="00B92EF2"/>
    <w:rsid w:val="00BB17D3"/>
    <w:rsid w:val="00C2150D"/>
    <w:rsid w:val="00C43BDE"/>
    <w:rsid w:val="00C60219"/>
    <w:rsid w:val="00DF1096"/>
    <w:rsid w:val="00E32A78"/>
    <w:rsid w:val="00E93925"/>
    <w:rsid w:val="00EA4AD5"/>
    <w:rsid w:val="00F07E3E"/>
    <w:rsid w:val="00F60058"/>
    <w:rsid w:val="00FA1D0D"/>
    <w:rsid w:val="00FC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6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7D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7DB9"/>
    <w:rPr>
      <w:sz w:val="20"/>
      <w:szCs w:val="20"/>
    </w:rPr>
  </w:style>
  <w:style w:type="paragraph" w:styleId="a7">
    <w:name w:val="List Paragraph"/>
    <w:basedOn w:val="a"/>
    <w:uiPriority w:val="34"/>
    <w:qFormat/>
    <w:rsid w:val="005111B3"/>
    <w:pPr>
      <w:ind w:leftChars="200" w:left="480"/>
    </w:pPr>
    <w:rPr>
      <w:rFonts w:ascii="Calibri" w:eastAsia="新細明體" w:hAnsi="Calibri" w:cs="Times New Roman"/>
    </w:rPr>
  </w:style>
  <w:style w:type="table" w:styleId="a8">
    <w:name w:val="Table Grid"/>
    <w:basedOn w:val="a1"/>
    <w:uiPriority w:val="59"/>
    <w:rsid w:val="00C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4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43B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6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7D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7DB9"/>
    <w:rPr>
      <w:sz w:val="20"/>
      <w:szCs w:val="20"/>
    </w:rPr>
  </w:style>
  <w:style w:type="paragraph" w:styleId="a7">
    <w:name w:val="List Paragraph"/>
    <w:basedOn w:val="a"/>
    <w:uiPriority w:val="34"/>
    <w:qFormat/>
    <w:rsid w:val="005111B3"/>
    <w:pPr>
      <w:ind w:leftChars="200" w:left="480"/>
    </w:pPr>
    <w:rPr>
      <w:rFonts w:ascii="Calibri" w:eastAsia="新細明體" w:hAnsi="Calibri" w:cs="Times New Roman"/>
    </w:rPr>
  </w:style>
  <w:style w:type="table" w:styleId="a8">
    <w:name w:val="Table Grid"/>
    <w:basedOn w:val="a1"/>
    <w:uiPriority w:val="59"/>
    <w:rsid w:val="00C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4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43B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1592</Words>
  <Characters>9079</Characters>
  <Application>Microsoft Office Word</Application>
  <DocSecurity>0</DocSecurity>
  <Lines>75</Lines>
  <Paragraphs>21</Paragraphs>
  <ScaleCrop>false</ScaleCrop>
  <Company>IASL</Company>
  <LinksUpToDate>false</LinksUpToDate>
  <CharactersWithSpaces>10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Jhih-Siang</dc:creator>
  <cp:keywords/>
  <dc:description/>
  <cp:lastModifiedBy>Lai Jhih-Siang</cp:lastModifiedBy>
  <cp:revision>49</cp:revision>
  <dcterms:created xsi:type="dcterms:W3CDTF">2012-07-10T04:20:00Z</dcterms:created>
  <dcterms:modified xsi:type="dcterms:W3CDTF">2013-04-29T16:46:00Z</dcterms:modified>
</cp:coreProperties>
</file>